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70"/>
        <w:gridCol w:w="1080"/>
        <w:gridCol w:w="1120"/>
        <w:gridCol w:w="4940"/>
        <w:gridCol w:w="1488"/>
        <w:gridCol w:w="1275"/>
      </w:tblGrid>
      <w:tr w:rsidR="00133540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Paragon score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%Cov(9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Access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Entry Name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Name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Peptides(9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SecretomeP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ECM </w:t>
            </w: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ASSOCIATED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0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552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AD1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adherin-13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8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9NQ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RAC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artilage acidic protein 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3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,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497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MP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artilage oligomeric matrix prote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5,1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2,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128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BLN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EGF-containing </w:t>
            </w:r>
            <w:proofErr w:type="spellStart"/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fibulin</w:t>
            </w:r>
            <w:proofErr w:type="spellEnd"/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-like extracellular matrix protein 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,5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355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BN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Fibrillin-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,8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8,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93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EG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Galectin-1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,5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,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083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G3BP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Galectin-3-binding prote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09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PLN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Hyaluronan</w:t>
            </w:r>
            <w:proofErr w:type="spellEnd"/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 and proteoglycan link protein 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7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152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AMA5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Laminin subunit alpha-5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79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AMB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Laminin subunit beta-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,3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,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10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AMC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Laminin subunit gamma-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9,1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,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1476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TBP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Latent-transforming growth factor beta-binding protein 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,1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,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206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TB1S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Latent-transforming growth factor beta-binding protei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,5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,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96PD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GRP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N-acetylmuramoyl-L-alanine amidase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,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596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F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Neutrophil defensin 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,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5966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EF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Neutrophil defensin 3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,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96DR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UCL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Small breast epithelial </w:t>
            </w:r>
            <w:proofErr w:type="spellStart"/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mucin</w:t>
            </w:r>
            <w:proofErr w:type="spellEnd"/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8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,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948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PRC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ARC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9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145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PRL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PARC-like protein 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2,6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,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48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ENA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Tenasc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4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21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ENX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Tenascin-X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,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,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155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BGH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Transforming growth factor-beta-induced protein ig-h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0,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A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A-I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8,0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,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41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B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B-100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4,7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6,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67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A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A-IV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7,4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8,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7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H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Beta-2-glycoprotein 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,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7,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E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E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1,4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3,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09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US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usteri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8,8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7,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5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A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A-II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,1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,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509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D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D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,0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6,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C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C-III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2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,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85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A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lipoprotein(a) precursor (Apo(a)) (Lp(a))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,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954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M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M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lastRenderedPageBreak/>
              <w:t>3,0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8,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C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C-I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6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1479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L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-L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,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POC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polipoprotein C-II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2,0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7,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10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mplement C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3,3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6,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C0L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4B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mplement C4-B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,1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10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5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mplement C5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,3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,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36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6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mplement component C6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,3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,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73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8A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Complement component C8 alpha cha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,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,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73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8B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Complement component C8 beta cha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2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,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73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8G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Complement component C8 gamma cha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9,7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8,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7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9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mplement component C9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,4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1,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07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FAB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mplement factor B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9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,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07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FAD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mplement factor D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9,6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5,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86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FAH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mplement factor H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7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6,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0359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HR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Complement factor H-related protein 1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2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029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HR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Complement factor H-related protein 3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,3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,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51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FAI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mplement factor I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2,8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4,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IBA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Fibrinogen alpha cha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7,5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0,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IBB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Fibrinogen beta cha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3,6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9,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6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IBG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Fibrinogen gamma cha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2,0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,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10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KNG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Kininogen-1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9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,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60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TX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Pentraxin-related protein PTX3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51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PSP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Plasma serine protease inhibit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1,7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0,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07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LMN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Plasminoge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1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352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PB6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Serpin B6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--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783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HPS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Tyrosine-protein phosphatase non-receptor type substrate 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5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,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72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ROS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Vitamin K-dependent protein S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4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42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VWF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Von Willebrand fact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ECM PROTEINS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,8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0,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77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ALR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alreticul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,9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607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D4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D44 antige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,4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4,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4386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D5L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D5 antigen-like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,8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,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45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1A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1(I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,5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,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4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3A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1(III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21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6A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1(VI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lastRenderedPageBreak/>
              <w:t>32,4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,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057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EA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1(XIV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,3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,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390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FA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1(XV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,3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,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390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IA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1(XVIII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5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,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81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1A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2(I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0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21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6A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2(VI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,9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21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O6A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ollagen alpha-3(VI) cha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5,0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,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9Y6C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MIL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lastin microfibril interface-located protein 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2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,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9BXX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MIL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lastin microfibril interface-located protein 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9,5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4,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27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INC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Fibronect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,4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,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31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BLN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Fibulin-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,8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980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BLN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Fibulin-2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4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,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9UBX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FBLN5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Fibulin-5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,8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,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80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BP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Insulin-like growth factor-binding protein 2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3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459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BP6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Insulin-like growth factor-binding protein 6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C44BEA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44BE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,8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C44BEA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44BE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8,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C44BEA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44BE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04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C44BEA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44BE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STP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C44BEA" w:rsidRDefault="006621BF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44BE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steoponti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C44BEA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44BE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C44BEA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C44BE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2,9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,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150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OSTN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Periost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,7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,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151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COC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rocollagen C-endopeptidase enhancer 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,1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,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79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SP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Thrombospondin-1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6,1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,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354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SP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Thrombospondin-2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8,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40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VTNC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Vitronectin precursor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,6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,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82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MP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72 kDa type IV collagenase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,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47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MP9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Matrix metalloproteinase-9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,7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3,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10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IMP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Metalloproteinase inhibitor 1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4,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7,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981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GBM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Basement membrane-specific heparan sulfate proteoglycan core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n-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7,8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,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36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SPG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Versican core protein 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9,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,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161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GCA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ggrecan core protei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6,3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,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5188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UM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Lumica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,2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0,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18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GS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Biglyca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,5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6,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2077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IME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Mimeca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3,0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Q6UVK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SPG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hondroitin sulfate proteoglycan 4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4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75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GS2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Decor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1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,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3505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GPC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Glypican-1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,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O435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GCE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Epsilon-sarcoglyca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1,6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3,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10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1AT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lpha-1-antitryps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,5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9,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10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NT3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ntithrombin-III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lastRenderedPageBreak/>
              <w:t>2,1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,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362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H3L1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hitinase-3-like protein 1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,8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1,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5508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MFAP4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Microfibril-associated glycoprotein 4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,9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,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518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RELP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Prolarg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  <w:tr w:rsidR="001279EE" w:rsidRPr="001279EE" w:rsidTr="00133540">
        <w:trPr>
          <w:trHeight w:val="25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,68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2,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007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THRB</w:t>
            </w:r>
          </w:p>
        </w:tc>
        <w:tc>
          <w:tcPr>
            <w:tcW w:w="4940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Prothrombin 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279EE" w:rsidRPr="001279EE" w:rsidRDefault="001279EE" w:rsidP="001279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279E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lassical</w:t>
            </w:r>
          </w:p>
        </w:tc>
      </w:tr>
    </w:tbl>
    <w:p w:rsidR="00AD07DA" w:rsidRDefault="00AD07DA"/>
    <w:sectPr w:rsidR="00AD07DA" w:rsidSect="001279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EA8" w:rsidRDefault="00224EA8" w:rsidP="007614B6">
      <w:pPr>
        <w:spacing w:after="0" w:line="240" w:lineRule="auto"/>
      </w:pPr>
      <w:r>
        <w:separator/>
      </w:r>
    </w:p>
  </w:endnote>
  <w:endnote w:type="continuationSeparator" w:id="0">
    <w:p w:rsidR="00224EA8" w:rsidRDefault="00224EA8" w:rsidP="00761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4B6" w:rsidRDefault="007614B6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4B6" w:rsidRDefault="007614B6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4B6" w:rsidRDefault="007614B6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EA8" w:rsidRDefault="00224EA8" w:rsidP="007614B6">
      <w:pPr>
        <w:spacing w:after="0" w:line="240" w:lineRule="auto"/>
      </w:pPr>
      <w:r>
        <w:separator/>
      </w:r>
    </w:p>
  </w:footnote>
  <w:footnote w:type="continuationSeparator" w:id="0">
    <w:p w:rsidR="00224EA8" w:rsidRDefault="00224EA8" w:rsidP="007614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4B6" w:rsidRDefault="007614B6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4B6" w:rsidRDefault="000E74F0" w:rsidP="007614B6">
    <w:pPr>
      <w:pStyle w:val="Intestazione"/>
      <w:rPr>
        <w:b/>
        <w:lang w:val="en-US"/>
      </w:rPr>
    </w:pPr>
    <w:r>
      <w:rPr>
        <w:b/>
        <w:lang w:val="en-US"/>
      </w:rPr>
      <w:t xml:space="preserve">Table </w:t>
    </w:r>
    <w:r>
      <w:rPr>
        <w:b/>
        <w:lang w:val="en-US"/>
      </w:rPr>
      <w:t>5</w:t>
    </w:r>
    <w:bookmarkStart w:id="0" w:name="_GoBack"/>
    <w:bookmarkEnd w:id="0"/>
    <w:r w:rsidR="007614B6">
      <w:rPr>
        <w:b/>
        <w:lang w:val="en-US"/>
      </w:rPr>
      <w:t>: Extracellular identified proteins using LC-MS/MS approach</w:t>
    </w:r>
  </w:p>
  <w:p w:rsidR="007614B6" w:rsidRPr="007614B6" w:rsidRDefault="007614B6">
    <w:pPr>
      <w:pStyle w:val="Intestazion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4B6" w:rsidRDefault="007614B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9EE"/>
    <w:rsid w:val="000E74F0"/>
    <w:rsid w:val="001279EE"/>
    <w:rsid w:val="00133540"/>
    <w:rsid w:val="00224EA8"/>
    <w:rsid w:val="006621BF"/>
    <w:rsid w:val="00705A8B"/>
    <w:rsid w:val="007614B6"/>
    <w:rsid w:val="007C27D5"/>
    <w:rsid w:val="00AC3A10"/>
    <w:rsid w:val="00AD07DA"/>
    <w:rsid w:val="00C44BEA"/>
    <w:rsid w:val="00D9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61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14B6"/>
  </w:style>
  <w:style w:type="paragraph" w:styleId="Pidipagina">
    <w:name w:val="footer"/>
    <w:basedOn w:val="Normale"/>
    <w:link w:val="PidipaginaCarattere"/>
    <w:uiPriority w:val="99"/>
    <w:unhideWhenUsed/>
    <w:rsid w:val="00761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14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61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14B6"/>
  </w:style>
  <w:style w:type="paragraph" w:styleId="Pidipagina">
    <w:name w:val="footer"/>
    <w:basedOn w:val="Normale"/>
    <w:link w:val="PidipaginaCarattere"/>
    <w:uiPriority w:val="99"/>
    <w:unhideWhenUsed/>
    <w:rsid w:val="00761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1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9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6</cp:revision>
  <dcterms:created xsi:type="dcterms:W3CDTF">2012-12-04T12:20:00Z</dcterms:created>
  <dcterms:modified xsi:type="dcterms:W3CDTF">2013-08-27T11:03:00Z</dcterms:modified>
</cp:coreProperties>
</file>